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47FC0" w14:textId="44B07C81" w:rsidR="00D92725" w:rsidRPr="00EF25D7" w:rsidRDefault="00BC49D5" w:rsidP="002B103C">
      <w:pPr>
        <w:widowControl/>
        <w:spacing w:line="480" w:lineRule="auto"/>
        <w:jc w:val="left"/>
        <w:rPr>
          <w:rFonts w:ascii="Century" w:hAnsi="Century"/>
        </w:rPr>
      </w:pPr>
      <w:r w:rsidRPr="00EF25D7">
        <w:rPr>
          <w:rFonts w:ascii="Century" w:hAnsi="Century"/>
        </w:rPr>
        <w:t>S</w:t>
      </w:r>
      <w:r w:rsidR="00660A99">
        <w:rPr>
          <w:rFonts w:ascii="Century" w:hAnsi="Century"/>
        </w:rPr>
        <w:t>1</w:t>
      </w:r>
      <w:r w:rsidRPr="00EF25D7">
        <w:rPr>
          <w:rFonts w:ascii="Century" w:hAnsi="Century"/>
        </w:rPr>
        <w:t xml:space="preserve"> </w:t>
      </w:r>
      <w:r w:rsidR="00D92725" w:rsidRPr="00EF25D7">
        <w:rPr>
          <w:rFonts w:ascii="Century" w:hAnsi="Century" w:hint="eastAsia"/>
        </w:rPr>
        <w:t>T</w:t>
      </w:r>
      <w:r w:rsidR="00D92725" w:rsidRPr="00EF25D7">
        <w:rPr>
          <w:rFonts w:ascii="Century" w:hAnsi="Century"/>
        </w:rPr>
        <w:t>able</w:t>
      </w:r>
    </w:p>
    <w:p w14:paraId="12E1732E" w14:textId="6CEE1B33" w:rsidR="00BC49D5" w:rsidRPr="00EF25D7" w:rsidRDefault="00BC49D5" w:rsidP="002B103C">
      <w:pPr>
        <w:widowControl/>
        <w:spacing w:line="480" w:lineRule="auto"/>
        <w:jc w:val="left"/>
        <w:rPr>
          <w:rFonts w:ascii="Century" w:hAnsi="Century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EF25D7" w:rsidRPr="00EF25D7" w14:paraId="4EE5750D" w14:textId="77777777" w:rsidTr="00FA2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46F8D3C" w14:textId="77777777" w:rsidR="00BC49D5" w:rsidRPr="00EF25D7" w:rsidRDefault="00BC49D5" w:rsidP="00FA20CC">
            <w:pPr>
              <w:jc w:val="center"/>
              <w:rPr>
                <w:rFonts w:ascii="Calibri" w:hAnsi="Calibri" w:cs="Calibri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2831" w:type="dxa"/>
          </w:tcPr>
          <w:p w14:paraId="368A0639" w14:textId="77777777" w:rsidR="00BC49D5" w:rsidRPr="00EF25D7" w:rsidRDefault="00BC49D5" w:rsidP="00FA2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24"/>
              </w:rPr>
            </w:pPr>
            <w:r w:rsidRPr="00EF25D7">
              <w:rPr>
                <w:rFonts w:ascii="Calibri" w:hAnsi="Calibri" w:cs="Calibri"/>
                <w:i/>
                <w:iCs/>
                <w:color w:val="auto"/>
                <w:sz w:val="24"/>
              </w:rPr>
              <w:t>Cut down</w:t>
            </w:r>
          </w:p>
        </w:tc>
        <w:tc>
          <w:tcPr>
            <w:tcW w:w="2832" w:type="dxa"/>
          </w:tcPr>
          <w:p w14:paraId="681D80DC" w14:textId="77777777" w:rsidR="00BC49D5" w:rsidRPr="00EF25D7" w:rsidRDefault="00BC49D5" w:rsidP="00FA2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24"/>
              </w:rPr>
            </w:pPr>
            <w:r w:rsidRPr="00EF25D7">
              <w:rPr>
                <w:rFonts w:ascii="Calibri" w:hAnsi="Calibri" w:cs="Calibri"/>
                <w:i/>
                <w:iCs/>
                <w:color w:val="auto"/>
                <w:sz w:val="24"/>
              </w:rPr>
              <w:t>Puncture</w:t>
            </w:r>
          </w:p>
        </w:tc>
      </w:tr>
      <w:tr w:rsidR="00EF25D7" w:rsidRPr="00EF25D7" w14:paraId="613DC2B1" w14:textId="77777777" w:rsidTr="00FA2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3C85A99" w14:textId="77777777" w:rsidR="00BC49D5" w:rsidRPr="00EF25D7" w:rsidRDefault="00BC49D5" w:rsidP="00FA20CC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F25D7">
              <w:rPr>
                <w:rFonts w:ascii="Calibri" w:hAnsi="Calibri" w:cs="Calibri"/>
                <w:b w:val="0"/>
                <w:bCs w:val="0"/>
              </w:rPr>
              <w:t>Surgical technique</w:t>
            </w:r>
          </w:p>
        </w:tc>
        <w:tc>
          <w:tcPr>
            <w:tcW w:w="2831" w:type="dxa"/>
          </w:tcPr>
          <w:p w14:paraId="4848887B" w14:textId="77777777" w:rsidR="00BC49D5" w:rsidRPr="00EF25D7" w:rsidRDefault="00BC49D5" w:rsidP="00FA2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Normal</w:t>
            </w:r>
          </w:p>
        </w:tc>
        <w:tc>
          <w:tcPr>
            <w:tcW w:w="2832" w:type="dxa"/>
          </w:tcPr>
          <w:p w14:paraId="21A8BBEA" w14:textId="77777777" w:rsidR="00BC49D5" w:rsidRPr="00EF25D7" w:rsidRDefault="00BC49D5" w:rsidP="00FA2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Training required</w:t>
            </w:r>
          </w:p>
        </w:tc>
      </w:tr>
      <w:tr w:rsidR="00EF25D7" w:rsidRPr="00EF25D7" w14:paraId="65F582D6" w14:textId="77777777" w:rsidTr="00FA2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962F378" w14:textId="77777777" w:rsidR="00BC49D5" w:rsidRPr="00EF25D7" w:rsidRDefault="00BC49D5" w:rsidP="00FA20CC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F25D7">
              <w:rPr>
                <w:rFonts w:ascii="Calibri" w:hAnsi="Calibri" w:cs="Calibri"/>
                <w:b w:val="0"/>
                <w:bCs w:val="0"/>
              </w:rPr>
              <w:t>Procedure time</w:t>
            </w:r>
          </w:p>
        </w:tc>
        <w:tc>
          <w:tcPr>
            <w:tcW w:w="2831" w:type="dxa"/>
          </w:tcPr>
          <w:p w14:paraId="0422FD0B" w14:textId="77777777" w:rsidR="00BC49D5" w:rsidRPr="00EF25D7" w:rsidRDefault="00BC49D5" w:rsidP="00FA2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Minimum 10 minutes</w:t>
            </w:r>
          </w:p>
        </w:tc>
        <w:tc>
          <w:tcPr>
            <w:tcW w:w="2832" w:type="dxa"/>
          </w:tcPr>
          <w:p w14:paraId="4D52362F" w14:textId="77777777" w:rsidR="00BC49D5" w:rsidRPr="00EF25D7" w:rsidRDefault="00BC49D5" w:rsidP="00FA2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Maximum 1 minute</w:t>
            </w:r>
          </w:p>
        </w:tc>
      </w:tr>
      <w:tr w:rsidR="00EF25D7" w:rsidRPr="00EF25D7" w14:paraId="610F7E71" w14:textId="77777777" w:rsidTr="00FA2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6A93CD0" w14:textId="77777777" w:rsidR="00BC49D5" w:rsidRPr="00EF25D7" w:rsidRDefault="00BC49D5" w:rsidP="00FA20CC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F25D7">
              <w:rPr>
                <w:rFonts w:ascii="Calibri" w:hAnsi="Calibri" w:cs="Calibri"/>
                <w:b w:val="0"/>
                <w:bCs w:val="0"/>
              </w:rPr>
              <w:t>Hemostasis</w:t>
            </w:r>
          </w:p>
        </w:tc>
        <w:tc>
          <w:tcPr>
            <w:tcW w:w="2831" w:type="dxa"/>
          </w:tcPr>
          <w:p w14:paraId="758EAEB5" w14:textId="77777777" w:rsidR="00BC49D5" w:rsidRPr="00EF25D7" w:rsidRDefault="00BC49D5" w:rsidP="00FA2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Ligation</w:t>
            </w:r>
          </w:p>
        </w:tc>
        <w:tc>
          <w:tcPr>
            <w:tcW w:w="2832" w:type="dxa"/>
          </w:tcPr>
          <w:p w14:paraId="7DD149F7" w14:textId="77777777" w:rsidR="00BC49D5" w:rsidRPr="00EF25D7" w:rsidRDefault="00BC49D5" w:rsidP="00FA2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Compression</w:t>
            </w:r>
          </w:p>
        </w:tc>
      </w:tr>
      <w:tr w:rsidR="00EF25D7" w:rsidRPr="00EF25D7" w14:paraId="7ED1CB5C" w14:textId="77777777" w:rsidTr="00FA2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2A729CAE" w14:textId="77777777" w:rsidR="00BC49D5" w:rsidRPr="00EF25D7" w:rsidRDefault="00BC49D5" w:rsidP="00FA20CC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F25D7">
              <w:rPr>
                <w:rFonts w:ascii="Calibri" w:hAnsi="Calibri" w:cs="Calibri"/>
                <w:b w:val="0"/>
                <w:bCs w:val="0"/>
              </w:rPr>
              <w:t>Re-do</w:t>
            </w:r>
          </w:p>
        </w:tc>
        <w:tc>
          <w:tcPr>
            <w:tcW w:w="2831" w:type="dxa"/>
          </w:tcPr>
          <w:p w14:paraId="09F17AB5" w14:textId="77777777" w:rsidR="00BC49D5" w:rsidRPr="00EF25D7" w:rsidRDefault="00BC49D5" w:rsidP="00FA2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2 times</w:t>
            </w:r>
          </w:p>
        </w:tc>
        <w:tc>
          <w:tcPr>
            <w:tcW w:w="2832" w:type="dxa"/>
          </w:tcPr>
          <w:p w14:paraId="0FFD2DC6" w14:textId="77777777" w:rsidR="00BC49D5" w:rsidRPr="00EF25D7" w:rsidRDefault="00BC49D5" w:rsidP="00FA2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5 times</w:t>
            </w:r>
          </w:p>
        </w:tc>
      </w:tr>
      <w:tr w:rsidR="00EF25D7" w:rsidRPr="00EF25D7" w14:paraId="06F8F5DB" w14:textId="77777777" w:rsidTr="00FA2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1737EBC" w14:textId="77777777" w:rsidR="00BC49D5" w:rsidRPr="00EF25D7" w:rsidRDefault="00BC49D5" w:rsidP="00FA20CC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F25D7">
              <w:rPr>
                <w:rFonts w:ascii="Calibri" w:hAnsi="Calibri" w:cs="Calibri"/>
                <w:b w:val="0"/>
                <w:bCs w:val="0"/>
              </w:rPr>
              <w:t>Agent volume (max)</w:t>
            </w:r>
          </w:p>
        </w:tc>
        <w:tc>
          <w:tcPr>
            <w:tcW w:w="2831" w:type="dxa"/>
          </w:tcPr>
          <w:p w14:paraId="56D1C4F1" w14:textId="77777777" w:rsidR="00BC49D5" w:rsidRPr="00EF25D7" w:rsidRDefault="00BC49D5" w:rsidP="00FA2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3ml</w:t>
            </w:r>
          </w:p>
        </w:tc>
        <w:tc>
          <w:tcPr>
            <w:tcW w:w="2832" w:type="dxa"/>
          </w:tcPr>
          <w:p w14:paraId="487D38CD" w14:textId="77777777" w:rsidR="00BC49D5" w:rsidRPr="00EF25D7" w:rsidRDefault="00BC49D5" w:rsidP="00FA2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3ml</w:t>
            </w:r>
          </w:p>
        </w:tc>
      </w:tr>
      <w:tr w:rsidR="00EF25D7" w:rsidRPr="00EF25D7" w14:paraId="669358D5" w14:textId="77777777" w:rsidTr="00FA2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7FC7CD2" w14:textId="77777777" w:rsidR="00BC49D5" w:rsidRPr="00EF25D7" w:rsidRDefault="00BC49D5" w:rsidP="00FA20CC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F25D7">
              <w:rPr>
                <w:rFonts w:ascii="Calibri" w:hAnsi="Calibri" w:cs="Calibri"/>
                <w:b w:val="0"/>
                <w:bCs w:val="0"/>
              </w:rPr>
              <w:t>Invasiveness</w:t>
            </w:r>
          </w:p>
        </w:tc>
        <w:tc>
          <w:tcPr>
            <w:tcW w:w="2831" w:type="dxa"/>
          </w:tcPr>
          <w:p w14:paraId="4C4D48D9" w14:textId="77777777" w:rsidR="00BC49D5" w:rsidRPr="00EF25D7" w:rsidRDefault="00BC49D5" w:rsidP="00FA2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Low</w:t>
            </w:r>
          </w:p>
        </w:tc>
        <w:tc>
          <w:tcPr>
            <w:tcW w:w="2832" w:type="dxa"/>
          </w:tcPr>
          <w:p w14:paraId="4BF08E63" w14:textId="77777777" w:rsidR="00BC49D5" w:rsidRPr="00EF25D7" w:rsidRDefault="00BC49D5" w:rsidP="00FA2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F25D7">
              <w:rPr>
                <w:rFonts w:ascii="Calibri" w:hAnsi="Calibri" w:cs="Calibri"/>
              </w:rPr>
              <w:t>Ultra-low</w:t>
            </w:r>
          </w:p>
        </w:tc>
      </w:tr>
    </w:tbl>
    <w:p w14:paraId="059662F3" w14:textId="77777777" w:rsidR="00BC49D5" w:rsidRPr="00EF25D7" w:rsidRDefault="00BC49D5" w:rsidP="002B103C">
      <w:pPr>
        <w:widowControl/>
        <w:spacing w:line="480" w:lineRule="auto"/>
        <w:jc w:val="left"/>
        <w:rPr>
          <w:rFonts w:ascii="Century" w:hAnsi="Century"/>
        </w:rPr>
      </w:pPr>
    </w:p>
    <w:sectPr w:rsidR="00BC49D5" w:rsidRPr="00EF25D7" w:rsidSect="00B62BCB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7183A" w14:textId="77777777" w:rsidR="009440F5" w:rsidRDefault="009440F5">
      <w:r>
        <w:separator/>
      </w:r>
    </w:p>
  </w:endnote>
  <w:endnote w:type="continuationSeparator" w:id="0">
    <w:p w14:paraId="4CBD921B" w14:textId="77777777" w:rsidR="009440F5" w:rsidRDefault="00944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76247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3ED867" w14:textId="77777777" w:rsidR="00A4547C" w:rsidRDefault="00D776F5" w:rsidP="00E00EC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00C54D" w14:textId="77777777" w:rsidR="00A4547C" w:rsidRDefault="00CA0C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75104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3259CA" w14:textId="29A786D2" w:rsidR="00A4547C" w:rsidRDefault="00D776F5" w:rsidP="00E00EC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F25D7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12AB7CD7" w14:textId="77777777" w:rsidR="00A4547C" w:rsidRDefault="00CA0C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CCD14" w14:textId="77777777" w:rsidR="009440F5" w:rsidRDefault="009440F5">
      <w:r>
        <w:separator/>
      </w:r>
    </w:p>
  </w:footnote>
  <w:footnote w:type="continuationSeparator" w:id="0">
    <w:p w14:paraId="6A783572" w14:textId="77777777" w:rsidR="009440F5" w:rsidRDefault="009440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22E46"/>
    <w:multiLevelType w:val="hybridMultilevel"/>
    <w:tmpl w:val="E760FB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ocumentProtection w:edit="trackedChanges" w:enforcement="0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3F6"/>
    <w:rsid w:val="001C6EC1"/>
    <w:rsid w:val="00242922"/>
    <w:rsid w:val="002649FE"/>
    <w:rsid w:val="002960B6"/>
    <w:rsid w:val="002B103C"/>
    <w:rsid w:val="00370375"/>
    <w:rsid w:val="00493357"/>
    <w:rsid w:val="004F1536"/>
    <w:rsid w:val="00525F88"/>
    <w:rsid w:val="00660A99"/>
    <w:rsid w:val="00676F2C"/>
    <w:rsid w:val="00736867"/>
    <w:rsid w:val="00787240"/>
    <w:rsid w:val="007A6C29"/>
    <w:rsid w:val="0080146D"/>
    <w:rsid w:val="009440F5"/>
    <w:rsid w:val="00B62BCB"/>
    <w:rsid w:val="00BC49D5"/>
    <w:rsid w:val="00C03B9D"/>
    <w:rsid w:val="00C57AA6"/>
    <w:rsid w:val="00CA0C4F"/>
    <w:rsid w:val="00D776F5"/>
    <w:rsid w:val="00D92725"/>
    <w:rsid w:val="00DE23F6"/>
    <w:rsid w:val="00E162A8"/>
    <w:rsid w:val="00E32B8E"/>
    <w:rsid w:val="00EF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C99023"/>
  <w15:chartTrackingRefBased/>
  <w15:docId w15:val="{7123F38B-8F87-1644-9C21-8814E2998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3F6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23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23F6"/>
    <w:rPr>
      <w:szCs w:val="22"/>
    </w:rPr>
  </w:style>
  <w:style w:type="character" w:styleId="Hyperlink">
    <w:name w:val="Hyperlink"/>
    <w:basedOn w:val="DefaultParagraphFont"/>
    <w:uiPriority w:val="99"/>
    <w:unhideWhenUsed/>
    <w:rsid w:val="00DE23F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E23F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DE23F6"/>
    <w:rPr>
      <w:b/>
      <w:bCs/>
    </w:rPr>
  </w:style>
  <w:style w:type="character" w:styleId="Emphasis">
    <w:name w:val="Emphasis"/>
    <w:basedOn w:val="DefaultParagraphFont"/>
    <w:uiPriority w:val="20"/>
    <w:qFormat/>
    <w:rsid w:val="00DE23F6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DE23F6"/>
  </w:style>
  <w:style w:type="character" w:styleId="LineNumber">
    <w:name w:val="line number"/>
    <w:basedOn w:val="DefaultParagraphFont"/>
    <w:uiPriority w:val="99"/>
    <w:semiHidden/>
    <w:unhideWhenUsed/>
    <w:rsid w:val="00DE23F6"/>
  </w:style>
  <w:style w:type="character" w:styleId="FollowedHyperlink">
    <w:name w:val="FollowedHyperlink"/>
    <w:basedOn w:val="DefaultParagraphFont"/>
    <w:uiPriority w:val="99"/>
    <w:semiHidden/>
    <w:unhideWhenUsed/>
    <w:rsid w:val="00DE23F6"/>
    <w:rPr>
      <w:color w:val="954F72" w:themeColor="followedHyperlink"/>
      <w:u w:val="single"/>
    </w:rPr>
  </w:style>
  <w:style w:type="table" w:styleId="GridTable4-Accent1">
    <w:name w:val="Grid Table 4 Accent 1"/>
    <w:basedOn w:val="TableNormal"/>
    <w:uiPriority w:val="49"/>
    <w:rsid w:val="00BC49D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14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4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 裕貴</dc:creator>
  <cp:keywords/>
  <dc:description/>
  <cp:lastModifiedBy>chn off29</cp:lastModifiedBy>
  <cp:revision>6</cp:revision>
  <dcterms:created xsi:type="dcterms:W3CDTF">2021-04-15T13:52:00Z</dcterms:created>
  <dcterms:modified xsi:type="dcterms:W3CDTF">2021-04-17T09:19:00Z</dcterms:modified>
</cp:coreProperties>
</file>